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179DD" w14:textId="77777777" w:rsidR="00DB6625" w:rsidRDefault="00DB6625" w:rsidP="00DB6625">
      <w:pPr>
        <w:rPr>
          <w:rFonts w:ascii="Palatino" w:hAnsi="Palatino" w:cs="Arial"/>
        </w:rPr>
      </w:pPr>
      <w:r w:rsidRPr="000B0D11">
        <w:rPr>
          <w:rFonts w:ascii="Palatino" w:hAnsi="Palatino" w:cs="Arial" w:hint="eastAsia"/>
        </w:rPr>
        <w:t xml:space="preserve">Supplementary </w:t>
      </w:r>
      <w:r w:rsidRPr="000B0D11">
        <w:rPr>
          <w:rFonts w:ascii="Palatino" w:hAnsi="Palatino" w:cs="Arial"/>
        </w:rPr>
        <w:t xml:space="preserve">Table </w:t>
      </w:r>
      <w:r w:rsidRPr="000B0D11">
        <w:rPr>
          <w:rFonts w:ascii="Palatino" w:hAnsi="Palatino" w:cs="Arial" w:hint="eastAsia"/>
        </w:rPr>
        <w:t>1</w:t>
      </w:r>
      <w:r w:rsidRPr="000B0D11">
        <w:rPr>
          <w:rFonts w:ascii="Palatino" w:hAnsi="Palatino" w:cs="Arial"/>
        </w:rPr>
        <w:t xml:space="preserve"> Nutrient and food intake according to </w:t>
      </w:r>
      <w:r w:rsidRPr="000B0D11">
        <w:rPr>
          <w:rFonts w:ascii="Palatino" w:hAnsi="Palatino" w:cs="Arial" w:hint="eastAsia"/>
        </w:rPr>
        <w:t>tertiles of CHEI</w:t>
      </w:r>
    </w:p>
    <w:tbl>
      <w:tblPr>
        <w:tblW w:w="9704" w:type="dxa"/>
        <w:tblInd w:w="-567" w:type="dxa"/>
        <w:tblLook w:val="04A0" w:firstRow="1" w:lastRow="0" w:firstColumn="1" w:lastColumn="0" w:noHBand="0" w:noVBand="1"/>
      </w:tblPr>
      <w:tblGrid>
        <w:gridCol w:w="1922"/>
        <w:gridCol w:w="1617"/>
        <w:gridCol w:w="1767"/>
        <w:gridCol w:w="1767"/>
        <w:gridCol w:w="1767"/>
        <w:gridCol w:w="1020"/>
      </w:tblGrid>
      <w:tr w:rsidR="00DB6625" w:rsidRPr="00B140D2" w14:paraId="32AB49DA" w14:textId="77777777" w:rsidTr="008C085F">
        <w:trPr>
          <w:trHeight w:val="285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F96B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92117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3111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rtile 1 (n=172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3E7B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rtile 2 (n=172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BE56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rtile 3 (n=171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D849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DB6625" w:rsidRPr="00B140D2" w14:paraId="0FCA20BB" w14:textId="77777777" w:rsidTr="008C085F">
        <w:trPr>
          <w:trHeight w:val="278"/>
        </w:trPr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0829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otal energy (kcal) 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F02C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73.95±406.02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BBB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03.63±420.51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80A8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09.74±332.73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60A8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09.26±426.1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ECA5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1C24398A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4E8B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Carbohydrate (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1593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1.86±54.3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4B2B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8.65±48.8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9541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8.93±44.9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A6EB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8.15±56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6A12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612F1E39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267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rotein (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94ED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80±18.9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2A2E" w14:textId="49F545CF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.13±14.3</w:t>
            </w:r>
            <w:r w:rsidR="00CC439F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F7A3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.93±16.0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E249" w14:textId="1CD34A5C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.4</w:t>
            </w:r>
            <w:r w:rsidR="00CC439F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2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DB98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0890FBF1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5FE6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Total Fat (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E9AD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.93±23.5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53A2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.41±25.0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5A20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03±19.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4329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.36±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44F2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B6625" w:rsidRPr="00B140D2" w14:paraId="11AEBD68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0220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aturated fat (g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5A98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64±5.9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524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66±5.8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96A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06±4.3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B3BE" w14:textId="5D3919AF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.22±7.1</w:t>
            </w:r>
            <w:r w:rsidR="00551B2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70DE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2F2A8590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0091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Fiber (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A6F3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29±4.1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7DE2" w14:textId="395B5386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28±3.2</w:t>
            </w:r>
            <w:r w:rsidR="00E8037B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3D7D" w14:textId="6183EACB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4</w:t>
            </w:r>
            <w:r w:rsidR="00CC439F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3.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BDF4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19±4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EF71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744B0805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B20B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UFA (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0379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1±2.5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0AA1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1±2.3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9BE0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06±2.0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D4F6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15±2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D37C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6D0D2987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AF0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MUFA (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CD69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90±2.9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EB79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88±2.4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2884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83±2.3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4C8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98±3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E669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66A6E163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02A6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n-3 Fatty acids (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75A4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9±0.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FE87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1±0.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54BC" w14:textId="2CA148D1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7±0.2</w:t>
            </w:r>
            <w:r w:rsidR="00551B2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AC61" w14:textId="427352B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9±0.3</w:t>
            </w:r>
            <w:r w:rsidR="00551B26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D74A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26299508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72F3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n-6 Fatty acids (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A1E7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76±3.2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FBA6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98±3.5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FC40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7±2.3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0123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75±3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660B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24FEB295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1000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Vitamin B1 (m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9D66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0±0.3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443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8±0.2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F7D5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7±0.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8325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4±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D0FA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1D0456B6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B49A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Vitamin B2 (m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53D0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5±0.3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FA33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1±0.2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53BD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5±0.2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51F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9±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A9C3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4E4B7A83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58C9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itamin B6 (mg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FA9A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.83±60.3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A8C9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.7±36.2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DB65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.05±26.5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8A42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.81±93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D446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DB6625" w:rsidRPr="00B140D2" w14:paraId="7B51A1FF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E1CF" w14:textId="227E4BF5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Vitamin B12 (µ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A376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29±9.5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9081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2±12.4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65E7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95±7.5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1BD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71±7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0264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 w:rsidR="00DB6625" w:rsidRPr="00B140D2" w14:paraId="27AC0CB2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B498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Vitamin C (m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CF8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6.35±42.6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7E76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.61±35.6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42B7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7.72±36.4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5C1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9.79±49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CB7B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28E5114C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C86E" w14:textId="65E8C340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β-Carotene (µ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D8A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44.11±4893.4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AF35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47.24±4553.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69A2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625.15±4384.7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3C7A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66.46±5429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D8E2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174985D5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571D" w14:textId="2D975AAC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Vitamin D (µ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F0D0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02±1.9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5060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3±1.8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539C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98±1.6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4E42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79±2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F180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6E242232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F70B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Vitamin E (m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69D0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81±4.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447A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86±3.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D615" w14:textId="1B564E5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8</w:t>
            </w:r>
            <w:r w:rsidR="00CC439F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3.6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D4B2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78±5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8E2D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265E924A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CDCC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Niacin (m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1236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74±4.8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41EA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91±4.2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6C80" w14:textId="59080DFC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.57±4.3</w:t>
            </w:r>
            <w:r w:rsidR="00CC439F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3F15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.75±5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E55A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71D87830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E1EC" w14:textId="6234B6D1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lic acid (µg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E7A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4.24±118.0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1351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0.72±96.7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61A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8.1±117.3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F798" w14:textId="250D6719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4.12±123.8</w:t>
            </w:r>
            <w:r w:rsidR="00CC439F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6C3E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0AE098A5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B869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Isoflavones (m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4812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53±7.2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AFA8" w14:textId="3847B539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2</w:t>
            </w:r>
            <w:r w:rsidR="00CC439F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6.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A70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89±6.0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AEC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1±8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CCB8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5B144562" w14:textId="77777777" w:rsidTr="008C085F">
        <w:trPr>
          <w:trHeight w:val="285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B7B3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Mg (mg) 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2BFD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1.49±95.3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5A36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5.16±71.4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802B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0.27±80.1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AE16" w14:textId="0E38E8CD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9.3</w:t>
            </w:r>
            <w:r w:rsidR="00CC439F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106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723D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2F034357" w14:textId="77777777" w:rsidTr="008C085F">
        <w:trPr>
          <w:trHeight w:val="285"/>
        </w:trPr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956C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Se (mg) 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1B62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.25±13.29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85EC" w14:textId="320020C0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.4</w:t>
            </w:r>
            <w:r w:rsidR="00CC439F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±9.33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8A5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.54±13.22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3DF9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.85±14.6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3CAA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B6625" w:rsidRPr="00B140D2" w14:paraId="55A73047" w14:textId="77777777" w:rsidTr="008C085F">
        <w:trPr>
          <w:trHeight w:val="278"/>
        </w:trPr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2491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n (mg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9EDA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07±3.46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8D250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46±2.6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F49F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05±2.6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D3C05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.71±4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77DC" w14:textId="77777777" w:rsidR="00DB6625" w:rsidRPr="00B140D2" w:rsidRDefault="00DB6625" w:rsidP="008C08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140D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653D3A3A" w14:textId="77777777" w:rsidR="004B31F5" w:rsidRDefault="004B31F5">
      <w:pPr>
        <w:rPr>
          <w:rFonts w:hint="eastAsia"/>
        </w:rPr>
      </w:pPr>
    </w:p>
    <w:sectPr w:rsidR="004B31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625"/>
    <w:rsid w:val="00032706"/>
    <w:rsid w:val="00203E75"/>
    <w:rsid w:val="003859B4"/>
    <w:rsid w:val="004B31F5"/>
    <w:rsid w:val="004E334C"/>
    <w:rsid w:val="00551B26"/>
    <w:rsid w:val="009503FB"/>
    <w:rsid w:val="00B17535"/>
    <w:rsid w:val="00CC439F"/>
    <w:rsid w:val="00DB6625"/>
    <w:rsid w:val="00E8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BCE39"/>
  <w15:chartTrackingRefBased/>
  <w15:docId w15:val="{3E7C6188-0033-4FFD-8112-C4F17BE77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炎 章</dc:creator>
  <cp:keywords/>
  <dc:description/>
  <cp:lastModifiedBy>晓炎 章</cp:lastModifiedBy>
  <cp:revision>4</cp:revision>
  <dcterms:created xsi:type="dcterms:W3CDTF">2025-01-02T09:24:00Z</dcterms:created>
  <dcterms:modified xsi:type="dcterms:W3CDTF">2025-01-04T09:18:00Z</dcterms:modified>
</cp:coreProperties>
</file>